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249A2" w14:textId="77777777" w:rsidR="000B6FA9" w:rsidRPr="006B2318" w:rsidRDefault="000B6FA9" w:rsidP="000B6FA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Pr="006B2318">
        <w:rPr>
          <w:rFonts w:ascii="Arial" w:hAnsi="Arial" w:cs="Arial"/>
          <w:b/>
          <w:bCs/>
        </w:rPr>
        <w:t xml:space="preserve">2. Pathogens Identified by </w:t>
      </w:r>
      <w:proofErr w:type="spellStart"/>
      <w:r w:rsidRPr="006B2318">
        <w:rPr>
          <w:rFonts w:ascii="Arial" w:hAnsi="Arial" w:cs="Arial"/>
          <w:b/>
          <w:bCs/>
        </w:rPr>
        <w:t>BioFire</w:t>
      </w:r>
      <w:proofErr w:type="spellEnd"/>
      <w:r w:rsidRPr="006B2318">
        <w:rPr>
          <w:rFonts w:ascii="Arial" w:hAnsi="Arial" w:cs="Arial"/>
          <w:b/>
          <w:bCs/>
        </w:rPr>
        <w:t xml:space="preserve"> and </w:t>
      </w:r>
      <w:proofErr w:type="spellStart"/>
      <w:r w:rsidRPr="006B2318">
        <w:rPr>
          <w:rFonts w:ascii="Arial" w:hAnsi="Arial" w:cs="Arial"/>
          <w:b/>
          <w:bCs/>
        </w:rPr>
        <w:t>Pastorex</w:t>
      </w:r>
      <w:proofErr w:type="spellEnd"/>
    </w:p>
    <w:tbl>
      <w:tblPr>
        <w:tblStyle w:val="GridTable2-Accent3"/>
        <w:tblpPr w:leftFromText="180" w:rightFromText="180" w:vertAnchor="text" w:horzAnchor="margin" w:tblpY="198"/>
        <w:tblW w:w="8730" w:type="dxa"/>
        <w:tblLook w:val="04A0" w:firstRow="1" w:lastRow="0" w:firstColumn="1" w:lastColumn="0" w:noHBand="0" w:noVBand="1"/>
      </w:tblPr>
      <w:tblGrid>
        <w:gridCol w:w="1164"/>
        <w:gridCol w:w="3775"/>
        <w:gridCol w:w="3870"/>
      </w:tblGrid>
      <w:tr w:rsidR="000B6FA9" w:rsidRPr="006B2318" w14:paraId="3C8CA845" w14:textId="77777777" w:rsidTr="00FE6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3"/>
            <w:noWrap/>
          </w:tcPr>
          <w:p w14:paraId="5CBF938E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</w:tr>
      <w:tr w:rsidR="000B6FA9" w:rsidRPr="006B2318" w14:paraId="17191683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20384D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1E1CEEFD" w14:textId="77777777" w:rsidR="000B6FA9" w:rsidRPr="006B2318" w:rsidRDefault="000B6FA9" w:rsidP="00FE67B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6B2318">
              <w:rPr>
                <w:rFonts w:ascii="Arial" w:hAnsi="Arial" w:cs="Arial"/>
                <w:b/>
                <w:bCs/>
              </w:rPr>
              <w:t>BioFire</w:t>
            </w:r>
            <w:proofErr w:type="spellEnd"/>
            <w:r w:rsidRPr="006B2318">
              <w:rPr>
                <w:rFonts w:ascii="Arial" w:hAnsi="Arial" w:cs="Arial"/>
                <w:b/>
                <w:bCs/>
              </w:rPr>
              <w:t xml:space="preserve"> PCR</w:t>
            </w:r>
          </w:p>
        </w:tc>
        <w:tc>
          <w:tcPr>
            <w:tcW w:w="3870" w:type="dxa"/>
            <w:noWrap/>
            <w:hideMark/>
          </w:tcPr>
          <w:p w14:paraId="570933E7" w14:textId="77777777" w:rsidR="000B6FA9" w:rsidRPr="006B2318" w:rsidRDefault="000B6FA9" w:rsidP="00FE67B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6B2318">
              <w:rPr>
                <w:rFonts w:ascii="Arial" w:hAnsi="Arial" w:cs="Arial"/>
                <w:b/>
                <w:bCs/>
              </w:rPr>
              <w:t>Pastorex</w:t>
            </w:r>
            <w:proofErr w:type="spellEnd"/>
            <w:r w:rsidRPr="006B2318">
              <w:rPr>
                <w:rFonts w:ascii="Arial" w:hAnsi="Arial" w:cs="Arial"/>
                <w:b/>
                <w:bCs/>
              </w:rPr>
              <w:t xml:space="preserve"> LA</w:t>
            </w:r>
          </w:p>
        </w:tc>
      </w:tr>
      <w:tr w:rsidR="000B6FA9" w:rsidRPr="006B2318" w14:paraId="28A7090E" w14:textId="77777777" w:rsidTr="00FE67B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8816127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Bacteria</w:t>
            </w:r>
          </w:p>
        </w:tc>
        <w:tc>
          <w:tcPr>
            <w:tcW w:w="3775" w:type="dxa"/>
            <w:noWrap/>
            <w:hideMark/>
          </w:tcPr>
          <w:p w14:paraId="5678EC89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  <w:i/>
                <w:iCs/>
              </w:rPr>
              <w:t>Escherichia coli</w:t>
            </w:r>
            <w:r w:rsidRPr="006B2318">
              <w:rPr>
                <w:rFonts w:ascii="Arial" w:hAnsi="Arial" w:cs="Arial"/>
              </w:rPr>
              <w:t> K1</w:t>
            </w:r>
          </w:p>
        </w:tc>
        <w:tc>
          <w:tcPr>
            <w:tcW w:w="3870" w:type="dxa"/>
            <w:noWrap/>
            <w:hideMark/>
          </w:tcPr>
          <w:p w14:paraId="781715AA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  <w:i/>
                <w:iCs/>
              </w:rPr>
              <w:t>Escherichia coli</w:t>
            </w:r>
            <w:r w:rsidRPr="006B2318">
              <w:rPr>
                <w:rFonts w:ascii="Arial" w:hAnsi="Arial" w:cs="Arial"/>
              </w:rPr>
              <w:t> K1</w:t>
            </w:r>
          </w:p>
        </w:tc>
      </w:tr>
      <w:tr w:rsidR="000B6FA9" w:rsidRPr="006B2318" w14:paraId="46313A58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131FF3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17BD7A28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B2318">
              <w:rPr>
                <w:rFonts w:ascii="Arial" w:hAnsi="Arial" w:cs="Arial"/>
              </w:rPr>
              <w:t>Haemophilus</w:t>
            </w:r>
            <w:proofErr w:type="spellEnd"/>
            <w:r w:rsidRPr="006B2318">
              <w:rPr>
                <w:rFonts w:ascii="Arial" w:hAnsi="Arial" w:cs="Arial"/>
              </w:rPr>
              <w:t xml:space="preserve"> influenzae b</w:t>
            </w:r>
          </w:p>
        </w:tc>
        <w:tc>
          <w:tcPr>
            <w:tcW w:w="3870" w:type="dxa"/>
            <w:noWrap/>
            <w:hideMark/>
          </w:tcPr>
          <w:p w14:paraId="5B0411F1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B2318">
              <w:rPr>
                <w:rFonts w:ascii="Arial" w:hAnsi="Arial" w:cs="Arial"/>
                <w:i/>
                <w:iCs/>
              </w:rPr>
              <w:t>Haemophilus</w:t>
            </w:r>
            <w:proofErr w:type="spellEnd"/>
            <w:r w:rsidRPr="006B2318">
              <w:rPr>
                <w:rFonts w:ascii="Arial" w:hAnsi="Arial" w:cs="Arial"/>
                <w:i/>
                <w:iCs/>
              </w:rPr>
              <w:t xml:space="preserve"> influenzae </w:t>
            </w:r>
            <w:r w:rsidRPr="006B2318">
              <w:rPr>
                <w:rFonts w:ascii="Arial" w:hAnsi="Arial" w:cs="Arial"/>
              </w:rPr>
              <w:t>b</w:t>
            </w:r>
          </w:p>
        </w:tc>
      </w:tr>
      <w:tr w:rsidR="000B6FA9" w:rsidRPr="006B2318" w14:paraId="68ADBF74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981C1B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</w:tcPr>
          <w:p w14:paraId="0B7B255B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B2318">
              <w:rPr>
                <w:rFonts w:ascii="Arial" w:hAnsi="Arial" w:cs="Arial"/>
                <w:i/>
                <w:iCs/>
              </w:rPr>
              <w:t>Streptococcus agalactiae</w:t>
            </w:r>
          </w:p>
        </w:tc>
        <w:tc>
          <w:tcPr>
            <w:tcW w:w="3870" w:type="dxa"/>
            <w:noWrap/>
            <w:hideMark/>
          </w:tcPr>
          <w:p w14:paraId="0E54DCF8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Group B Streptococcus</w:t>
            </w:r>
          </w:p>
        </w:tc>
      </w:tr>
      <w:tr w:rsidR="000B6FA9" w:rsidRPr="006B2318" w14:paraId="2EBE0A28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96A92B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6AE4C344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B2318">
              <w:rPr>
                <w:rFonts w:ascii="Arial" w:hAnsi="Arial" w:cs="Arial"/>
                <w:i/>
                <w:iCs/>
              </w:rPr>
              <w:t>Neisseria meningitidis</w:t>
            </w:r>
          </w:p>
        </w:tc>
        <w:tc>
          <w:tcPr>
            <w:tcW w:w="3870" w:type="dxa"/>
            <w:noWrap/>
            <w:hideMark/>
          </w:tcPr>
          <w:p w14:paraId="6523F014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  <w:i/>
                <w:iCs/>
              </w:rPr>
              <w:t>Neisseria meningitidis</w:t>
            </w:r>
            <w:r w:rsidRPr="006B2318">
              <w:rPr>
                <w:rFonts w:ascii="Arial" w:hAnsi="Arial" w:cs="Arial"/>
              </w:rPr>
              <w:t xml:space="preserve"> (A, B,  C, Y/W135)</w:t>
            </w:r>
          </w:p>
        </w:tc>
      </w:tr>
      <w:tr w:rsidR="000B6FA9" w:rsidRPr="006B2318" w14:paraId="54CF61E8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9860AB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2FC16C8B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Streptococcus pneumoniae</w:t>
            </w:r>
          </w:p>
        </w:tc>
        <w:tc>
          <w:tcPr>
            <w:tcW w:w="3870" w:type="dxa"/>
            <w:noWrap/>
            <w:hideMark/>
          </w:tcPr>
          <w:p w14:paraId="2A6DE3F8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B2318">
              <w:rPr>
                <w:rFonts w:ascii="Arial" w:hAnsi="Arial" w:cs="Arial"/>
                <w:i/>
                <w:iCs/>
              </w:rPr>
              <w:t>Streptococcus pneumoniae</w:t>
            </w:r>
          </w:p>
        </w:tc>
      </w:tr>
      <w:tr w:rsidR="000B6FA9" w:rsidRPr="006B2318" w14:paraId="6FB4D792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EBDFB1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</w:tcPr>
          <w:p w14:paraId="1DF15E0C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B2318">
              <w:rPr>
                <w:rFonts w:ascii="Arial" w:hAnsi="Arial" w:cs="Arial"/>
                <w:i/>
                <w:iCs/>
              </w:rPr>
              <w:t>Listeria monocytogenes</w:t>
            </w:r>
          </w:p>
        </w:tc>
        <w:tc>
          <w:tcPr>
            <w:tcW w:w="3870" w:type="dxa"/>
            <w:noWrap/>
            <w:hideMark/>
          </w:tcPr>
          <w:p w14:paraId="4FB1B68B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3923EC42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BEFD85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Yeast</w:t>
            </w:r>
          </w:p>
        </w:tc>
        <w:tc>
          <w:tcPr>
            <w:tcW w:w="3775" w:type="dxa"/>
            <w:noWrap/>
            <w:hideMark/>
          </w:tcPr>
          <w:p w14:paraId="451085FF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ryptococcus (</w:t>
            </w:r>
            <w:r w:rsidRPr="006B2318">
              <w:rPr>
                <w:rFonts w:ascii="Arial" w:hAnsi="Arial" w:cs="Arial"/>
                <w:i/>
                <w:iCs/>
              </w:rPr>
              <w:t xml:space="preserve">C. neoformans/C. </w:t>
            </w:r>
            <w:proofErr w:type="spellStart"/>
            <w:r w:rsidRPr="006B2318">
              <w:rPr>
                <w:rFonts w:ascii="Arial" w:hAnsi="Arial" w:cs="Arial"/>
                <w:i/>
                <w:iCs/>
              </w:rPr>
              <w:t>gattii</w:t>
            </w:r>
            <w:proofErr w:type="spellEnd"/>
            <w:r w:rsidRPr="006B2318">
              <w:rPr>
                <w:rFonts w:ascii="Arial" w:hAnsi="Arial" w:cs="Arial"/>
              </w:rPr>
              <w:t>)</w:t>
            </w:r>
          </w:p>
        </w:tc>
        <w:tc>
          <w:tcPr>
            <w:tcW w:w="3870" w:type="dxa"/>
            <w:noWrap/>
            <w:hideMark/>
          </w:tcPr>
          <w:p w14:paraId="25F167B2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757C7C2E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2B7C97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Viruses</w:t>
            </w:r>
          </w:p>
        </w:tc>
        <w:tc>
          <w:tcPr>
            <w:tcW w:w="3775" w:type="dxa"/>
            <w:noWrap/>
            <w:hideMark/>
          </w:tcPr>
          <w:p w14:paraId="495773D0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ytomegalovirus (CMV)</w:t>
            </w:r>
          </w:p>
        </w:tc>
        <w:tc>
          <w:tcPr>
            <w:tcW w:w="3870" w:type="dxa"/>
            <w:noWrap/>
            <w:hideMark/>
          </w:tcPr>
          <w:p w14:paraId="3B02CCED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1CDCA8B5" w14:textId="77777777" w:rsidTr="00FE67BC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B4F9FB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10E6E309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Enterovirus (EV)</w:t>
            </w:r>
          </w:p>
        </w:tc>
        <w:tc>
          <w:tcPr>
            <w:tcW w:w="3870" w:type="dxa"/>
            <w:noWrap/>
            <w:hideMark/>
          </w:tcPr>
          <w:p w14:paraId="04A08360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2788E24C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40EF62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4E2C7551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Herpes simplex virus 1 (HSV-1)</w:t>
            </w:r>
          </w:p>
        </w:tc>
        <w:tc>
          <w:tcPr>
            <w:tcW w:w="3870" w:type="dxa"/>
            <w:noWrap/>
            <w:hideMark/>
          </w:tcPr>
          <w:p w14:paraId="1A9D81CA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0AE21290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5E5520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42F48C75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Herpes simplex virus 2 (HSV-2)</w:t>
            </w:r>
          </w:p>
        </w:tc>
        <w:tc>
          <w:tcPr>
            <w:tcW w:w="3870" w:type="dxa"/>
            <w:noWrap/>
            <w:hideMark/>
          </w:tcPr>
          <w:p w14:paraId="3ABD4A8F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0943E63A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EEE426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70B3445E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Human herpesvirus 6 (HHV-6)</w:t>
            </w:r>
          </w:p>
        </w:tc>
        <w:tc>
          <w:tcPr>
            <w:tcW w:w="3870" w:type="dxa"/>
            <w:noWrap/>
            <w:hideMark/>
          </w:tcPr>
          <w:p w14:paraId="2852BDB1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16453724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E3F805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20AE8D18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 xml:space="preserve">Human </w:t>
            </w:r>
            <w:proofErr w:type="spellStart"/>
            <w:r w:rsidRPr="006B2318">
              <w:rPr>
                <w:rFonts w:ascii="Arial" w:hAnsi="Arial" w:cs="Arial"/>
              </w:rPr>
              <w:t>parechovirus</w:t>
            </w:r>
            <w:proofErr w:type="spellEnd"/>
            <w:r w:rsidRPr="006B2318">
              <w:rPr>
                <w:rFonts w:ascii="Arial" w:hAnsi="Arial" w:cs="Arial"/>
              </w:rPr>
              <w:t xml:space="preserve"> (</w:t>
            </w:r>
            <w:proofErr w:type="spellStart"/>
            <w:r w:rsidRPr="006B2318">
              <w:rPr>
                <w:rFonts w:ascii="Arial" w:hAnsi="Arial" w:cs="Arial"/>
              </w:rPr>
              <w:t>HPeV</w:t>
            </w:r>
            <w:proofErr w:type="spellEnd"/>
            <w:r w:rsidRPr="006B2318">
              <w:rPr>
                <w:rFonts w:ascii="Arial" w:hAnsi="Arial" w:cs="Arial"/>
              </w:rPr>
              <w:t>)</w:t>
            </w:r>
          </w:p>
        </w:tc>
        <w:tc>
          <w:tcPr>
            <w:tcW w:w="3870" w:type="dxa"/>
            <w:noWrap/>
            <w:hideMark/>
          </w:tcPr>
          <w:p w14:paraId="63678AD0" w14:textId="77777777" w:rsidR="000B6FA9" w:rsidRPr="006B2318" w:rsidRDefault="000B6FA9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6FA9" w:rsidRPr="006B2318" w14:paraId="59F77625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6110EE" w14:textId="77777777" w:rsidR="000B6FA9" w:rsidRPr="006B2318" w:rsidRDefault="000B6FA9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775" w:type="dxa"/>
            <w:noWrap/>
            <w:hideMark/>
          </w:tcPr>
          <w:p w14:paraId="3ED364C9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Varicella zoster virus (VZV)</w:t>
            </w:r>
          </w:p>
        </w:tc>
        <w:tc>
          <w:tcPr>
            <w:tcW w:w="3870" w:type="dxa"/>
            <w:noWrap/>
            <w:hideMark/>
          </w:tcPr>
          <w:p w14:paraId="4ECE4344" w14:textId="77777777" w:rsidR="000B6FA9" w:rsidRPr="006B2318" w:rsidRDefault="000B6FA9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57C5F9B" w14:textId="77777777" w:rsidR="000B6FA9" w:rsidRPr="006B2318" w:rsidRDefault="000B6FA9" w:rsidP="000B6FA9">
      <w:pPr>
        <w:rPr>
          <w:rFonts w:ascii="Arial" w:hAnsi="Arial" w:cs="Arial"/>
        </w:rPr>
      </w:pPr>
    </w:p>
    <w:p w14:paraId="0F6C81F2" w14:textId="77777777" w:rsidR="000B6FA9" w:rsidRPr="006B2318" w:rsidRDefault="000B6FA9" w:rsidP="000B6FA9">
      <w:pPr>
        <w:rPr>
          <w:rFonts w:ascii="Arial" w:hAnsi="Arial" w:cs="Arial"/>
        </w:rPr>
      </w:pPr>
    </w:p>
    <w:p w14:paraId="50C1E313" w14:textId="77777777" w:rsidR="000B6FA9" w:rsidRPr="006B2318" w:rsidRDefault="000B6FA9" w:rsidP="000B6FA9">
      <w:pPr>
        <w:rPr>
          <w:rFonts w:ascii="Arial" w:hAnsi="Arial" w:cs="Arial"/>
        </w:rPr>
      </w:pPr>
    </w:p>
    <w:sectPr w:rsidR="000B6FA9" w:rsidRPr="006B2318" w:rsidSect="003D1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3F0085"/>
    <w:multiLevelType w:val="hybridMultilevel"/>
    <w:tmpl w:val="0F687D22"/>
    <w:lvl w:ilvl="0" w:tplc="DD20B230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362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5A"/>
    <w:rsid w:val="000025F2"/>
    <w:rsid w:val="00002886"/>
    <w:rsid w:val="00002E68"/>
    <w:rsid w:val="00023315"/>
    <w:rsid w:val="000258F3"/>
    <w:rsid w:val="00034301"/>
    <w:rsid w:val="0004105C"/>
    <w:rsid w:val="00045F17"/>
    <w:rsid w:val="00053B07"/>
    <w:rsid w:val="000544EC"/>
    <w:rsid w:val="0007169F"/>
    <w:rsid w:val="00071A15"/>
    <w:rsid w:val="00071B89"/>
    <w:rsid w:val="00072AB3"/>
    <w:rsid w:val="0007331E"/>
    <w:rsid w:val="000920E3"/>
    <w:rsid w:val="000B67FE"/>
    <w:rsid w:val="000B6DFE"/>
    <w:rsid w:val="000B6FA9"/>
    <w:rsid w:val="000D1A27"/>
    <w:rsid w:val="00110FE9"/>
    <w:rsid w:val="0011263D"/>
    <w:rsid w:val="00130FA9"/>
    <w:rsid w:val="00134164"/>
    <w:rsid w:val="001352FC"/>
    <w:rsid w:val="00136BA4"/>
    <w:rsid w:val="00143307"/>
    <w:rsid w:val="00151CF0"/>
    <w:rsid w:val="001564D0"/>
    <w:rsid w:val="0016069F"/>
    <w:rsid w:val="00164005"/>
    <w:rsid w:val="00170D9B"/>
    <w:rsid w:val="00172FD3"/>
    <w:rsid w:val="001806A8"/>
    <w:rsid w:val="0019230A"/>
    <w:rsid w:val="001A3C7C"/>
    <w:rsid w:val="001A5EC9"/>
    <w:rsid w:val="001C1CE6"/>
    <w:rsid w:val="001C50E4"/>
    <w:rsid w:val="001D12E9"/>
    <w:rsid w:val="001E7581"/>
    <w:rsid w:val="00206A86"/>
    <w:rsid w:val="00212A5F"/>
    <w:rsid w:val="00213466"/>
    <w:rsid w:val="00242946"/>
    <w:rsid w:val="002436B1"/>
    <w:rsid w:val="00244E05"/>
    <w:rsid w:val="002634C4"/>
    <w:rsid w:val="002820D2"/>
    <w:rsid w:val="0028679B"/>
    <w:rsid w:val="00290164"/>
    <w:rsid w:val="00292BB7"/>
    <w:rsid w:val="002A009A"/>
    <w:rsid w:val="002A0373"/>
    <w:rsid w:val="002A5811"/>
    <w:rsid w:val="002C399F"/>
    <w:rsid w:val="002D4190"/>
    <w:rsid w:val="002D4D00"/>
    <w:rsid w:val="002E5C5B"/>
    <w:rsid w:val="00305B83"/>
    <w:rsid w:val="00321C61"/>
    <w:rsid w:val="003308C9"/>
    <w:rsid w:val="00333817"/>
    <w:rsid w:val="00336D40"/>
    <w:rsid w:val="003419D9"/>
    <w:rsid w:val="0034339D"/>
    <w:rsid w:val="00354E5B"/>
    <w:rsid w:val="00363B56"/>
    <w:rsid w:val="0036594B"/>
    <w:rsid w:val="0036726A"/>
    <w:rsid w:val="00370531"/>
    <w:rsid w:val="003767AC"/>
    <w:rsid w:val="003825BA"/>
    <w:rsid w:val="00384A00"/>
    <w:rsid w:val="0039194C"/>
    <w:rsid w:val="003975F4"/>
    <w:rsid w:val="003A06F4"/>
    <w:rsid w:val="003A5D78"/>
    <w:rsid w:val="003A6BB3"/>
    <w:rsid w:val="003B1874"/>
    <w:rsid w:val="003C341D"/>
    <w:rsid w:val="003D0EFD"/>
    <w:rsid w:val="003D1410"/>
    <w:rsid w:val="003D5D72"/>
    <w:rsid w:val="004061BB"/>
    <w:rsid w:val="00432C5A"/>
    <w:rsid w:val="004361DE"/>
    <w:rsid w:val="0044032F"/>
    <w:rsid w:val="00447371"/>
    <w:rsid w:val="004505B4"/>
    <w:rsid w:val="00450C71"/>
    <w:rsid w:val="0047583E"/>
    <w:rsid w:val="00475A5C"/>
    <w:rsid w:val="00476D04"/>
    <w:rsid w:val="00477638"/>
    <w:rsid w:val="00477DCB"/>
    <w:rsid w:val="00480C8D"/>
    <w:rsid w:val="00492E87"/>
    <w:rsid w:val="004934B5"/>
    <w:rsid w:val="0049350C"/>
    <w:rsid w:val="004D1B53"/>
    <w:rsid w:val="004D5175"/>
    <w:rsid w:val="0050297A"/>
    <w:rsid w:val="0052461B"/>
    <w:rsid w:val="00526F08"/>
    <w:rsid w:val="00531BC9"/>
    <w:rsid w:val="005526F6"/>
    <w:rsid w:val="0055762E"/>
    <w:rsid w:val="00560F2E"/>
    <w:rsid w:val="00561CBB"/>
    <w:rsid w:val="00562777"/>
    <w:rsid w:val="00574C9E"/>
    <w:rsid w:val="005764AE"/>
    <w:rsid w:val="00593145"/>
    <w:rsid w:val="00596C41"/>
    <w:rsid w:val="005A28AB"/>
    <w:rsid w:val="005D181C"/>
    <w:rsid w:val="005D491E"/>
    <w:rsid w:val="005D6A1D"/>
    <w:rsid w:val="005D7D63"/>
    <w:rsid w:val="005E43A8"/>
    <w:rsid w:val="005E51AB"/>
    <w:rsid w:val="005E787C"/>
    <w:rsid w:val="005F3360"/>
    <w:rsid w:val="005F68F1"/>
    <w:rsid w:val="00606F1E"/>
    <w:rsid w:val="006166C1"/>
    <w:rsid w:val="00634E33"/>
    <w:rsid w:val="00641D02"/>
    <w:rsid w:val="00644362"/>
    <w:rsid w:val="006476A1"/>
    <w:rsid w:val="00652682"/>
    <w:rsid w:val="00666648"/>
    <w:rsid w:val="00674BE1"/>
    <w:rsid w:val="006875E4"/>
    <w:rsid w:val="0068772F"/>
    <w:rsid w:val="00692759"/>
    <w:rsid w:val="006928AB"/>
    <w:rsid w:val="006A3244"/>
    <w:rsid w:val="006B02C3"/>
    <w:rsid w:val="006B588D"/>
    <w:rsid w:val="006B6586"/>
    <w:rsid w:val="006C69FD"/>
    <w:rsid w:val="006D369E"/>
    <w:rsid w:val="006D5CE8"/>
    <w:rsid w:val="006D6124"/>
    <w:rsid w:val="006E2C64"/>
    <w:rsid w:val="006E6A3B"/>
    <w:rsid w:val="006F589E"/>
    <w:rsid w:val="0071374A"/>
    <w:rsid w:val="00717F67"/>
    <w:rsid w:val="00724B70"/>
    <w:rsid w:val="00730463"/>
    <w:rsid w:val="00742602"/>
    <w:rsid w:val="00752671"/>
    <w:rsid w:val="007555A9"/>
    <w:rsid w:val="007665E8"/>
    <w:rsid w:val="007775A6"/>
    <w:rsid w:val="00783CDC"/>
    <w:rsid w:val="007856BD"/>
    <w:rsid w:val="00785E56"/>
    <w:rsid w:val="0079137A"/>
    <w:rsid w:val="00795397"/>
    <w:rsid w:val="007974CF"/>
    <w:rsid w:val="007A1091"/>
    <w:rsid w:val="007A743C"/>
    <w:rsid w:val="007B6266"/>
    <w:rsid w:val="007C56BE"/>
    <w:rsid w:val="007D4509"/>
    <w:rsid w:val="007E5208"/>
    <w:rsid w:val="007E5AAF"/>
    <w:rsid w:val="007E5ACB"/>
    <w:rsid w:val="007F7763"/>
    <w:rsid w:val="008023F3"/>
    <w:rsid w:val="00805D35"/>
    <w:rsid w:val="00806F00"/>
    <w:rsid w:val="0081343E"/>
    <w:rsid w:val="00826884"/>
    <w:rsid w:val="008332AE"/>
    <w:rsid w:val="008333EC"/>
    <w:rsid w:val="0084115C"/>
    <w:rsid w:val="0084498C"/>
    <w:rsid w:val="0084751F"/>
    <w:rsid w:val="00851927"/>
    <w:rsid w:val="00857FD6"/>
    <w:rsid w:val="00860E5F"/>
    <w:rsid w:val="00862429"/>
    <w:rsid w:val="00870D3D"/>
    <w:rsid w:val="00871C71"/>
    <w:rsid w:val="0087668F"/>
    <w:rsid w:val="00882A6B"/>
    <w:rsid w:val="00884070"/>
    <w:rsid w:val="00885A3B"/>
    <w:rsid w:val="008C6373"/>
    <w:rsid w:val="008D73BC"/>
    <w:rsid w:val="008E3183"/>
    <w:rsid w:val="008E4E58"/>
    <w:rsid w:val="009142E7"/>
    <w:rsid w:val="00920CED"/>
    <w:rsid w:val="009304DF"/>
    <w:rsid w:val="00932785"/>
    <w:rsid w:val="009350E5"/>
    <w:rsid w:val="00936F20"/>
    <w:rsid w:val="00941BC1"/>
    <w:rsid w:val="00951FFC"/>
    <w:rsid w:val="009679AF"/>
    <w:rsid w:val="0097241B"/>
    <w:rsid w:val="009767FE"/>
    <w:rsid w:val="00977FF4"/>
    <w:rsid w:val="00980072"/>
    <w:rsid w:val="00991FD2"/>
    <w:rsid w:val="009948AA"/>
    <w:rsid w:val="00997785"/>
    <w:rsid w:val="009C1CC0"/>
    <w:rsid w:val="009E0E93"/>
    <w:rsid w:val="009E3C67"/>
    <w:rsid w:val="009E3E28"/>
    <w:rsid w:val="009F27F5"/>
    <w:rsid w:val="00A07466"/>
    <w:rsid w:val="00A11FF2"/>
    <w:rsid w:val="00A172CC"/>
    <w:rsid w:val="00A277E9"/>
    <w:rsid w:val="00A30982"/>
    <w:rsid w:val="00A33868"/>
    <w:rsid w:val="00A4179D"/>
    <w:rsid w:val="00A55D7E"/>
    <w:rsid w:val="00A72F81"/>
    <w:rsid w:val="00A8416D"/>
    <w:rsid w:val="00A852A6"/>
    <w:rsid w:val="00A855AB"/>
    <w:rsid w:val="00A86CBA"/>
    <w:rsid w:val="00A96CC1"/>
    <w:rsid w:val="00AA45B8"/>
    <w:rsid w:val="00AB291D"/>
    <w:rsid w:val="00AC68BB"/>
    <w:rsid w:val="00AD1773"/>
    <w:rsid w:val="00AE7014"/>
    <w:rsid w:val="00AF6243"/>
    <w:rsid w:val="00B01A5A"/>
    <w:rsid w:val="00B11EA8"/>
    <w:rsid w:val="00B31723"/>
    <w:rsid w:val="00B4387F"/>
    <w:rsid w:val="00B44161"/>
    <w:rsid w:val="00B4510E"/>
    <w:rsid w:val="00B51287"/>
    <w:rsid w:val="00B64189"/>
    <w:rsid w:val="00B720FD"/>
    <w:rsid w:val="00B75F3F"/>
    <w:rsid w:val="00B80F2F"/>
    <w:rsid w:val="00B83EDC"/>
    <w:rsid w:val="00B84C1E"/>
    <w:rsid w:val="00B903B4"/>
    <w:rsid w:val="00B963C1"/>
    <w:rsid w:val="00BB45D3"/>
    <w:rsid w:val="00BC0EF7"/>
    <w:rsid w:val="00BC31BB"/>
    <w:rsid w:val="00BD1DD9"/>
    <w:rsid w:val="00BE0EB5"/>
    <w:rsid w:val="00BE3AFE"/>
    <w:rsid w:val="00BF0378"/>
    <w:rsid w:val="00BF54B3"/>
    <w:rsid w:val="00BF57BB"/>
    <w:rsid w:val="00C06594"/>
    <w:rsid w:val="00C1320B"/>
    <w:rsid w:val="00C22DD3"/>
    <w:rsid w:val="00C337FB"/>
    <w:rsid w:val="00C35A6A"/>
    <w:rsid w:val="00C4047F"/>
    <w:rsid w:val="00C5092C"/>
    <w:rsid w:val="00C534B3"/>
    <w:rsid w:val="00C5642A"/>
    <w:rsid w:val="00C57D94"/>
    <w:rsid w:val="00C646BA"/>
    <w:rsid w:val="00C64B38"/>
    <w:rsid w:val="00C73BF7"/>
    <w:rsid w:val="00C77C21"/>
    <w:rsid w:val="00C8132E"/>
    <w:rsid w:val="00C81F13"/>
    <w:rsid w:val="00C829E8"/>
    <w:rsid w:val="00C84B3F"/>
    <w:rsid w:val="00C94E29"/>
    <w:rsid w:val="00CA1543"/>
    <w:rsid w:val="00CA3E83"/>
    <w:rsid w:val="00CF12C7"/>
    <w:rsid w:val="00CF758B"/>
    <w:rsid w:val="00D02953"/>
    <w:rsid w:val="00D30B13"/>
    <w:rsid w:val="00D447F4"/>
    <w:rsid w:val="00D47DFA"/>
    <w:rsid w:val="00D60BA2"/>
    <w:rsid w:val="00D7135A"/>
    <w:rsid w:val="00D754AB"/>
    <w:rsid w:val="00D77D4E"/>
    <w:rsid w:val="00D86918"/>
    <w:rsid w:val="00DC05E2"/>
    <w:rsid w:val="00DC0A32"/>
    <w:rsid w:val="00DD34C0"/>
    <w:rsid w:val="00DD70FC"/>
    <w:rsid w:val="00DE1479"/>
    <w:rsid w:val="00DE2338"/>
    <w:rsid w:val="00DE49B0"/>
    <w:rsid w:val="00DE5562"/>
    <w:rsid w:val="00DF02AE"/>
    <w:rsid w:val="00E03A10"/>
    <w:rsid w:val="00E1381B"/>
    <w:rsid w:val="00E1511E"/>
    <w:rsid w:val="00E24D13"/>
    <w:rsid w:val="00E26AA8"/>
    <w:rsid w:val="00E3248D"/>
    <w:rsid w:val="00E34AC7"/>
    <w:rsid w:val="00E50751"/>
    <w:rsid w:val="00E53070"/>
    <w:rsid w:val="00E53D74"/>
    <w:rsid w:val="00E61212"/>
    <w:rsid w:val="00E936E4"/>
    <w:rsid w:val="00E95B12"/>
    <w:rsid w:val="00EA454F"/>
    <w:rsid w:val="00EB4CC9"/>
    <w:rsid w:val="00ED452F"/>
    <w:rsid w:val="00ED5B0C"/>
    <w:rsid w:val="00ED6507"/>
    <w:rsid w:val="00EE2A92"/>
    <w:rsid w:val="00EE561F"/>
    <w:rsid w:val="00EF2327"/>
    <w:rsid w:val="00EF4B77"/>
    <w:rsid w:val="00F0019B"/>
    <w:rsid w:val="00F022C5"/>
    <w:rsid w:val="00F0602D"/>
    <w:rsid w:val="00F07316"/>
    <w:rsid w:val="00F52B3A"/>
    <w:rsid w:val="00F55176"/>
    <w:rsid w:val="00F608F8"/>
    <w:rsid w:val="00F6516B"/>
    <w:rsid w:val="00F65A11"/>
    <w:rsid w:val="00F67492"/>
    <w:rsid w:val="00F71EB0"/>
    <w:rsid w:val="00F87186"/>
    <w:rsid w:val="00F90683"/>
    <w:rsid w:val="00F911BC"/>
    <w:rsid w:val="00F91F78"/>
    <w:rsid w:val="00FA449E"/>
    <w:rsid w:val="00FA64C2"/>
    <w:rsid w:val="00FB02F7"/>
    <w:rsid w:val="00FB48D1"/>
    <w:rsid w:val="00FC759A"/>
    <w:rsid w:val="00FD5831"/>
    <w:rsid w:val="00FD5923"/>
    <w:rsid w:val="00FE3ED3"/>
    <w:rsid w:val="00FE3FFE"/>
    <w:rsid w:val="00FE54AE"/>
    <w:rsid w:val="00FE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8914A"/>
  <w15:chartTrackingRefBased/>
  <w15:docId w15:val="{55BC35EB-5E0B-A94A-B33F-31741E4B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35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3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3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3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3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3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3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3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58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581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5562"/>
    <w:pPr>
      <w:spacing w:after="80"/>
      <w:contextualSpacing/>
      <w:jc w:val="center"/>
    </w:pPr>
    <w:rPr>
      <w:rFonts w:ascii="Calibri" w:eastAsiaTheme="majorEastAsia" w:hAnsi="Calibr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562"/>
    <w:rPr>
      <w:rFonts w:ascii="Calibri" w:eastAsiaTheme="majorEastAsia" w:hAnsi="Calibri" w:cstheme="majorBidi"/>
      <w:b/>
      <w:spacing w:val="-10"/>
      <w:kern w:val="28"/>
      <w:sz w:val="5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71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3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35A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3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35A"/>
    <w:pPr>
      <w:spacing w:before="160" w:after="160"/>
      <w:jc w:val="center"/>
    </w:pPr>
    <w:rPr>
      <w:rFonts w:ascii="Calibri" w:eastAsiaTheme="minorHAnsi" w:hAnsi="Calibr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35A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35A"/>
    <w:pPr>
      <w:ind w:left="720"/>
      <w:contextualSpacing/>
    </w:pPr>
    <w:rPr>
      <w:rFonts w:ascii="Calibri" w:eastAsiaTheme="minorHAnsi" w:hAnsi="Calibri" w:cstheme="minorBidi"/>
    </w:rPr>
  </w:style>
  <w:style w:type="character" w:styleId="IntenseEmphasis">
    <w:name w:val="Intense Emphasis"/>
    <w:basedOn w:val="DefaultParagraphFont"/>
    <w:uiPriority w:val="21"/>
    <w:qFormat/>
    <w:rsid w:val="00D71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35A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35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7135A"/>
  </w:style>
  <w:style w:type="table" w:styleId="GridTable2-Accent2">
    <w:name w:val="Grid Table 2 Accent 2"/>
    <w:basedOn w:val="TableNormal"/>
    <w:uiPriority w:val="47"/>
    <w:rsid w:val="00D7135A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7135A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, Abigail</dc:creator>
  <cp:keywords/>
  <dc:description/>
  <cp:lastModifiedBy>Link, Abigail</cp:lastModifiedBy>
  <cp:revision>1</cp:revision>
  <dcterms:created xsi:type="dcterms:W3CDTF">2025-12-26T15:21:00Z</dcterms:created>
  <dcterms:modified xsi:type="dcterms:W3CDTF">2025-12-26T15:25:00Z</dcterms:modified>
</cp:coreProperties>
</file>